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2E57A" w14:textId="69A7F9CD" w:rsidR="00610AA3" w:rsidRDefault="00BB7138" w:rsidP="00610AA3">
      <w:pPr>
        <w:pStyle w:val="Overskrift2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</w:t>
      </w:r>
      <w:r w:rsidR="00610AA3" w:rsidRPr="002F6849">
        <w:rPr>
          <w:rFonts w:ascii="Times New Roman" w:hAnsi="Times New Roman"/>
        </w:rPr>
        <w:t xml:space="preserve"> File 1</w:t>
      </w:r>
    </w:p>
    <w:p w14:paraId="6545F93C" w14:textId="77777777" w:rsidR="00BB7138" w:rsidRDefault="00BB7138" w:rsidP="00BB7138">
      <w:pPr>
        <w:pStyle w:val="Ingenafstand"/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Journals publishing non-Cochrane systematic reviews.</w:t>
      </w:r>
    </w:p>
    <w:p w14:paraId="6BEA49F1" w14:textId="77777777" w:rsidR="00610AA3" w:rsidRPr="00DE6598" w:rsidRDefault="00610AA3" w:rsidP="00610AA3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DE6598">
        <w:rPr>
          <w:rFonts w:ascii="Times New Roman" w:hAnsi="Times New Roman"/>
          <w:b/>
          <w:bCs/>
          <w:sz w:val="20"/>
          <w:szCs w:val="20"/>
          <w:lang w:val="en-US"/>
        </w:rPr>
        <w:t>National Library of Medicine (NLM) abbreviations and International Standard Serial Number (ISSN) of journals with most published non-Cochrane systematic reviews based on ISSN expressed as: total number (%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8"/>
        <w:gridCol w:w="1398"/>
        <w:gridCol w:w="652"/>
        <w:gridCol w:w="1432"/>
        <w:gridCol w:w="694"/>
        <w:gridCol w:w="1650"/>
        <w:gridCol w:w="792"/>
        <w:gridCol w:w="1650"/>
        <w:gridCol w:w="792"/>
      </w:tblGrid>
      <w:tr w:rsidR="00610AA3" w:rsidRPr="00BB75CA" w14:paraId="74E1F400" w14:textId="77777777" w:rsidTr="00097DAC"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238D7A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Rank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73C9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93–2002</w:t>
            </w:r>
          </w:p>
          <w:p w14:paraId="63DC3A54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sz w:val="18"/>
                <w:szCs w:val="18"/>
                <w:lang w:val="da-DK" w:eastAsia="en-GB"/>
              </w:rPr>
              <w:t>(n=2,522)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B6A1D4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03–2012</w:t>
            </w:r>
          </w:p>
          <w:p w14:paraId="036AF86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sz w:val="18"/>
                <w:szCs w:val="18"/>
                <w:lang w:val="da-DK" w:eastAsia="en-GB"/>
              </w:rPr>
              <w:t>(n=29,135)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C8CF67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13–2022</w:t>
            </w:r>
          </w:p>
          <w:p w14:paraId="67C9748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(n=199,945)</w:t>
            </w:r>
          </w:p>
        </w:tc>
        <w:tc>
          <w:tcPr>
            <w:tcW w:w="12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8AEF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otal</w:t>
            </w:r>
          </w:p>
          <w:p w14:paraId="34AD3BF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sz w:val="18"/>
                <w:szCs w:val="18"/>
                <w:lang w:val="da-DK" w:eastAsia="en-GB"/>
              </w:rPr>
              <w:t>(n=231,602)</w:t>
            </w:r>
          </w:p>
        </w:tc>
      </w:tr>
      <w:tr w:rsidR="00610AA3" w:rsidRPr="00BB75CA" w14:paraId="3C18D885" w14:textId="77777777" w:rsidTr="00097DAC"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AA794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1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DB8AB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J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print)</w:t>
            </w:r>
          </w:p>
          <w:p w14:paraId="24667AC9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959-8138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129E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5 (3.8)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30E480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BI Libr Syst Rev</w:t>
            </w:r>
          </w:p>
          <w:p w14:paraId="26BABFB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38-214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59B8AE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535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8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0EC5F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loS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ne</w:t>
            </w:r>
          </w:p>
          <w:p w14:paraId="57CCD3D7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32-620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7D3C4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04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2.2)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B3FF4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LoS One</w:t>
            </w:r>
          </w:p>
          <w:p w14:paraId="6B5581B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32-6203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5F10E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680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2.0)</w:t>
            </w:r>
          </w:p>
        </w:tc>
      </w:tr>
      <w:tr w:rsidR="00610AA3" w:rsidRPr="00BB75CA" w14:paraId="71FDC841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2037354B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2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010442F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ealth Technol Assess</w:t>
            </w:r>
          </w:p>
          <w:p w14:paraId="1B897A2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66-5278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41F4EFC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1 (3.6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4025D65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J Clin Evid</w:t>
            </w:r>
          </w:p>
          <w:p w14:paraId="069D10C1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52-8526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2987402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45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6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3DA75DE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edicine (Baltimore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)</w:t>
            </w:r>
          </w:p>
          <w:p w14:paraId="58CA0CF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36-596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A60DD8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3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1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511ECCB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t J Environ Res Public Health</w:t>
            </w:r>
          </w:p>
          <w:p w14:paraId="25A1934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60-460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29BE71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8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en-US" w:eastAsia="en-GB"/>
              </w:rPr>
              <w:t xml:space="preserve"> (1.0)</w:t>
            </w:r>
          </w:p>
        </w:tc>
      </w:tr>
      <w:tr w:rsidR="00610AA3" w:rsidRPr="00BB75CA" w14:paraId="073C1174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2FF85076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3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6433999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AMA</w:t>
            </w:r>
          </w:p>
          <w:p w14:paraId="2A98A7E0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098-7484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D6D0AA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 (1.2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1B3F6192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J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</w:t>
            </w:r>
            <w:proofErr w:type="spellStart"/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electronic</w:t>
            </w:r>
            <w:proofErr w:type="spellEnd"/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)</w:t>
            </w:r>
          </w:p>
          <w:p w14:paraId="698EE5E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56-1833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A16637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98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0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37F203C7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Int J Environ Res Public Health</w:t>
            </w:r>
          </w:p>
          <w:p w14:paraId="5A87AA54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660-4601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19E4BD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6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en-US" w:eastAsia="en-GB"/>
              </w:rPr>
              <w:t xml:space="preserve"> (1.1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50CFF2C2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Medicine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Baltimore)</w:t>
            </w:r>
          </w:p>
          <w:p w14:paraId="54A0E82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36-596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BF6D452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0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0)</w:t>
            </w:r>
          </w:p>
        </w:tc>
      </w:tr>
      <w:tr w:rsidR="00610AA3" w:rsidRPr="00BB75CA" w14:paraId="3D1FE9E3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26764371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4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220617A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r J Gen Pract</w:t>
            </w:r>
          </w:p>
          <w:p w14:paraId="5EC60DB9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960-164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F096AE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2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575784B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PLoS One</w:t>
            </w:r>
          </w:p>
          <w:p w14:paraId="538C896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932-6203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17FEB1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6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9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336BA84E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J Ope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n</w:t>
            </w:r>
          </w:p>
          <w:p w14:paraId="442479F9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4-6055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66823C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35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9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2431F08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J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Open</w:t>
            </w:r>
          </w:p>
          <w:p w14:paraId="2AE50CF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4-6055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0300440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65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8)</w:t>
            </w:r>
          </w:p>
        </w:tc>
      </w:tr>
      <w:tr w:rsidR="00610AA3" w:rsidRPr="00BB75CA" w14:paraId="1A8A9446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0C5C6CC1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5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50C4DFE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Lancet</w:t>
            </w:r>
          </w:p>
          <w:p w14:paraId="2BCFBA07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140-6736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B206F17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30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2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0652A950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nn Intern Med</w:t>
            </w:r>
          </w:p>
          <w:p w14:paraId="2C362161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39-3704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3AB4C5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0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6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4D9DB2F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ent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s</w:t>
            </w:r>
          </w:p>
          <w:p w14:paraId="35E6F75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72-664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8AB56A9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4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6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602888F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Nutrients</w:t>
            </w:r>
          </w:p>
          <w:p w14:paraId="0E1BDB21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72-664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DB2419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37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</w:tr>
      <w:tr w:rsidR="00610AA3" w:rsidRPr="00BB75CA" w14:paraId="3C0B70AB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5166FC2C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6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76E50D6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J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</w:t>
            </w:r>
            <w:proofErr w:type="spellStart"/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electronic</w:t>
            </w:r>
            <w:proofErr w:type="spellEnd"/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)</w:t>
            </w:r>
          </w:p>
          <w:p w14:paraId="4C403E6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756-183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7A7A7F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7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1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55E2F2A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pine</w:t>
            </w:r>
          </w:p>
          <w:p w14:paraId="7E833D7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28-1159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BDAE24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7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672810B7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 Clin Med</w:t>
            </w:r>
          </w:p>
          <w:p w14:paraId="07162289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77-038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737A461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40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2CAA0970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J Clin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Med</w:t>
            </w:r>
          </w:p>
          <w:p w14:paraId="1238CC41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77-038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800A6C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,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40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4)</w:t>
            </w:r>
          </w:p>
        </w:tc>
      </w:tr>
      <w:tr w:rsidR="00610AA3" w:rsidRPr="00BB75CA" w14:paraId="378C1A8A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1DEE2F6F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7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559E6A99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pine</w:t>
            </w:r>
          </w:p>
          <w:p w14:paraId="396C4F0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362-2436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B211C3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5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1.0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1043F479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Health Technol Assess</w:t>
            </w:r>
          </w:p>
          <w:p w14:paraId="1A0689E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6-49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4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7E5CC8C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54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15E4D7F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Front Oncol</w:t>
            </w:r>
          </w:p>
          <w:p w14:paraId="073E3F61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34-943X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A12307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78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26DB642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Front </w:t>
            </w:r>
            <w:proofErr w:type="spellStart"/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Oncol</w:t>
            </w:r>
            <w:proofErr w:type="spellEnd"/>
          </w:p>
          <w:p w14:paraId="499F3637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34-943X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BEFBF5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78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4)</w:t>
            </w:r>
          </w:p>
        </w:tc>
      </w:tr>
      <w:tr w:rsidR="00610AA3" w:rsidRPr="00BB75CA" w14:paraId="496B9173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14E2E0F3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8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5EDC8252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Thorax</w:t>
            </w:r>
          </w:p>
          <w:p w14:paraId="4C807EE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040-6376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89101BC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9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6DFC94BC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Obes Rev</w:t>
            </w:r>
          </w:p>
          <w:p w14:paraId="0DE2F1D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67-789X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664EDEB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6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7908334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 xml:space="preserve">Sci </w:t>
            </w:r>
            <w:proofErr w:type="spellStart"/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>Rep</w:t>
            </w:r>
            <w:proofErr w:type="spellEnd"/>
          </w:p>
          <w:p w14:paraId="4AA3FBA4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5-2322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FF99C1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27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75E7070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Sci Rep</w:t>
            </w:r>
          </w:p>
          <w:p w14:paraId="3B06B45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045-2322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B40A0F5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927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4)</w:t>
            </w:r>
          </w:p>
        </w:tc>
      </w:tr>
      <w:tr w:rsidR="00610AA3" w:rsidRPr="00BB75CA" w14:paraId="42082BBA" w14:textId="77777777" w:rsidTr="00097DAC">
        <w:tc>
          <w:tcPr>
            <w:tcW w:w="299" w:type="pct"/>
            <w:shd w:val="clear" w:color="auto" w:fill="auto"/>
            <w:vAlign w:val="center"/>
            <w:hideMark/>
          </w:tcPr>
          <w:p w14:paraId="3EB7B654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9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28DA8E4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r J Surg</w:t>
            </w:r>
          </w:p>
          <w:p w14:paraId="63912ADC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007-1323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326176E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8)</w:t>
            </w:r>
          </w:p>
        </w:tc>
        <w:tc>
          <w:tcPr>
            <w:tcW w:w="743" w:type="pct"/>
            <w:shd w:val="clear" w:color="auto" w:fill="auto"/>
            <w:vAlign w:val="center"/>
            <w:hideMark/>
          </w:tcPr>
          <w:p w14:paraId="775DCB2C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C Public Health</w:t>
            </w:r>
          </w:p>
          <w:p w14:paraId="64484C9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71-2458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4B0507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4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5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3B0CDEB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orld Neurosurg</w:t>
            </w:r>
          </w:p>
          <w:p w14:paraId="77C916BA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78-8769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879CE42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99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4)</w:t>
            </w:r>
          </w:p>
        </w:tc>
        <w:tc>
          <w:tcPr>
            <w:tcW w:w="856" w:type="pct"/>
            <w:shd w:val="clear" w:color="auto" w:fill="auto"/>
            <w:vAlign w:val="center"/>
            <w:hideMark/>
          </w:tcPr>
          <w:p w14:paraId="73EAC15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BMC Public Health</w:t>
            </w:r>
          </w:p>
          <w:p w14:paraId="10093C0C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471-245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D514671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29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4)</w:t>
            </w:r>
          </w:p>
        </w:tc>
      </w:tr>
      <w:tr w:rsidR="00610AA3" w:rsidRPr="00BB75CA" w14:paraId="4AA2FAFA" w14:textId="77777777" w:rsidTr="00097DAC"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24DC5" w14:textId="77777777" w:rsidR="00610AA3" w:rsidRPr="00BB75CA" w:rsidRDefault="00610AA3" w:rsidP="00097DAC">
            <w:pPr>
              <w:spacing w:after="0" w:line="240" w:lineRule="auto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#10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E582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rch Intern Med</w:t>
            </w:r>
          </w:p>
          <w:p w14:paraId="0DB9BFD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0003-992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180EF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8)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C24E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Aliment Pharmacol Ther</w:t>
            </w:r>
          </w:p>
          <w:p w14:paraId="4AE03763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365-2036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9B4C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23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4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8C14E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Cureus</w:t>
            </w:r>
          </w:p>
          <w:p w14:paraId="00FCC214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2168-818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AE2CBD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775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4)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746B2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World Neurosurg</w:t>
            </w:r>
          </w:p>
          <w:p w14:paraId="205FFF98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1878-8769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D3766" w14:textId="77777777" w:rsidR="00610AA3" w:rsidRPr="00BB75CA" w:rsidRDefault="00610AA3" w:rsidP="00097DA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</w:pPr>
            <w:r w:rsidRPr="00BB75CA">
              <w:rPr>
                <w:rFonts w:eastAsia="Times New Roman" w:cs="Calibri"/>
                <w:color w:val="000000"/>
                <w:sz w:val="18"/>
                <w:szCs w:val="18"/>
                <w:lang w:eastAsia="en-GB"/>
              </w:rPr>
              <w:t>802</w:t>
            </w:r>
            <w:r w:rsidRPr="00BB75CA">
              <w:rPr>
                <w:rFonts w:eastAsia="Times New Roman" w:cs="Calibri"/>
                <w:color w:val="000000"/>
                <w:sz w:val="18"/>
                <w:szCs w:val="18"/>
                <w:lang w:val="da-DK" w:eastAsia="en-GB"/>
              </w:rPr>
              <w:t xml:space="preserve"> (0.3)</w:t>
            </w:r>
          </w:p>
        </w:tc>
      </w:tr>
    </w:tbl>
    <w:p w14:paraId="69832820" w14:textId="77777777" w:rsidR="00610AA3" w:rsidRPr="00BF2F7F" w:rsidRDefault="00610AA3" w:rsidP="00610AA3"/>
    <w:p w14:paraId="67A755A0" w14:textId="77777777" w:rsidR="00610AA3" w:rsidRPr="00892865" w:rsidRDefault="00610AA3" w:rsidP="00610AA3">
      <w:pPr>
        <w:rPr>
          <w:rFonts w:ascii="Times New Roman" w:hAnsi="Times New Roman"/>
          <w:lang w:val="en-US"/>
        </w:rPr>
      </w:pPr>
    </w:p>
    <w:p w14:paraId="7B988B47" w14:textId="77777777" w:rsidR="00B46F76" w:rsidRDefault="00B46F76"/>
    <w:sectPr w:rsidR="00B46F7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A3"/>
    <w:rsid w:val="00610AA3"/>
    <w:rsid w:val="00B46F76"/>
    <w:rsid w:val="00BB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439EC"/>
  <w15:chartTrackingRefBased/>
  <w15:docId w15:val="{00969FF6-3258-4C0F-9288-C5500E8E3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AA3"/>
    <w:rPr>
      <w:rFonts w:ascii="Calibri" w:eastAsia="Calibri" w:hAnsi="Calibri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10AA3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/>
      <w:color w:val="2F5496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10AA3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10AA3"/>
    <w:rPr>
      <w:rFonts w:ascii="Calibri Light" w:eastAsia="Times New Roman" w:hAnsi="Calibri Light" w:cs="Times New Roman"/>
      <w:color w:val="2F5496"/>
      <w:sz w:val="32"/>
      <w:szCs w:val="32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10AA3"/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Ingenafstand">
    <w:name w:val="No Spacing"/>
    <w:uiPriority w:val="1"/>
    <w:qFormat/>
    <w:rsid w:val="00BB7138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Zola Andersen</dc:creator>
  <cp:keywords/>
  <dc:description/>
  <cp:lastModifiedBy>Mikkel Zola Andersen</cp:lastModifiedBy>
  <cp:revision>2</cp:revision>
  <dcterms:created xsi:type="dcterms:W3CDTF">2023-08-31T09:29:00Z</dcterms:created>
  <dcterms:modified xsi:type="dcterms:W3CDTF">2023-09-13T13:11:00Z</dcterms:modified>
</cp:coreProperties>
</file>